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DC2" w:rsidRPr="00387788" w:rsidRDefault="00213DC2" w:rsidP="00213DC2">
      <w:pPr>
        <w:pStyle w:val="Tableheading"/>
        <w:rPr>
          <w:rFonts w:ascii="Times New Roman" w:hAnsi="Times New Roman" w:cs="Times New Roman"/>
          <w:sz w:val="22"/>
          <w:szCs w:val="22"/>
        </w:rPr>
      </w:pPr>
    </w:p>
    <w:tbl>
      <w:tblPr>
        <w:tblW w:w="985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72"/>
        <w:gridCol w:w="1670"/>
        <w:gridCol w:w="1671"/>
        <w:gridCol w:w="1670"/>
        <w:gridCol w:w="1671"/>
      </w:tblGrid>
      <w:tr w:rsidR="00213DC2" w:rsidRPr="00387788" w:rsidTr="00BC48F1">
        <w:tc>
          <w:tcPr>
            <w:tcW w:w="3172" w:type="dxa"/>
            <w:tcBorders>
              <w:top w:val="single" w:sz="4" w:space="0" w:color="000000"/>
            </w:tcBorders>
            <w:shd w:val="clear" w:color="auto" w:fill="auto"/>
          </w:tcPr>
          <w:p w:rsidR="00213DC2" w:rsidRPr="00387788" w:rsidRDefault="00213DC2" w:rsidP="00CC4901">
            <w:pPr>
              <w:pStyle w:val="Standard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341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b/>
                <w:sz w:val="22"/>
                <w:szCs w:val="22"/>
              </w:rPr>
              <w:t>Male</w:t>
            </w:r>
          </w:p>
        </w:tc>
        <w:tc>
          <w:tcPr>
            <w:tcW w:w="3341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b/>
                <w:sz w:val="22"/>
                <w:szCs w:val="22"/>
              </w:rPr>
              <w:t>Female</w:t>
            </w:r>
          </w:p>
        </w:tc>
      </w:tr>
      <w:tr w:rsidR="00213DC2" w:rsidRPr="00387788" w:rsidTr="00BC48F1">
        <w:tc>
          <w:tcPr>
            <w:tcW w:w="3172" w:type="dxa"/>
            <w:tcBorders>
              <w:bottom w:val="single" w:sz="4" w:space="0" w:color="000000"/>
            </w:tcBorders>
            <w:shd w:val="clear" w:color="auto" w:fill="auto"/>
          </w:tcPr>
          <w:p w:rsidR="00213DC2" w:rsidRPr="00387788" w:rsidRDefault="00213DC2" w:rsidP="00CC4901">
            <w:pPr>
              <w:pStyle w:val="Standard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70" w:type="dxa"/>
            <w:tcBorders>
              <w:bottom w:val="single" w:sz="4" w:space="0" w:color="000000"/>
            </w:tcBorders>
            <w:shd w:val="clear" w:color="auto" w:fill="auto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b/>
                <w:sz w:val="22"/>
                <w:szCs w:val="22"/>
              </w:rPr>
              <w:t>Members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shd w:val="clear" w:color="auto" w:fill="auto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b/>
                <w:sz w:val="22"/>
                <w:szCs w:val="22"/>
              </w:rPr>
              <w:t>Non-members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shd w:val="clear" w:color="auto" w:fill="auto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b/>
                <w:sz w:val="22"/>
                <w:szCs w:val="22"/>
              </w:rPr>
              <w:t>Members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shd w:val="clear" w:color="auto" w:fill="auto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b/>
                <w:sz w:val="22"/>
                <w:szCs w:val="22"/>
              </w:rPr>
              <w:t>Non-members</w:t>
            </w:r>
          </w:p>
        </w:tc>
      </w:tr>
      <w:tr w:rsidR="00213DC2" w:rsidRPr="00387788" w:rsidTr="00BC48F1">
        <w:tc>
          <w:tcPr>
            <w:tcW w:w="317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</w:tr>
      <w:tr w:rsidR="00213DC2" w:rsidRPr="00387788" w:rsidTr="00BC48F1">
        <w:tc>
          <w:tcPr>
            <w:tcW w:w="3172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>Age (median; years)</w:t>
            </w:r>
          </w:p>
        </w:tc>
        <w:tc>
          <w:tcPr>
            <w:tcW w:w="1670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670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213DC2" w:rsidRPr="00387788" w:rsidTr="00BC48F1">
        <w:tc>
          <w:tcPr>
            <w:tcW w:w="3172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>Age set: Ilmeshuki (%)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37.1%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37.0%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24.0%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40.8%</w:t>
            </w:r>
          </w:p>
        </w:tc>
      </w:tr>
      <w:tr w:rsidR="00213DC2" w:rsidRPr="00387788" w:rsidTr="00BC48F1">
        <w:tc>
          <w:tcPr>
            <w:tcW w:w="3172" w:type="dxa"/>
            <w:shd w:val="clear" w:color="auto" w:fill="auto"/>
            <w:vAlign w:val="center"/>
          </w:tcPr>
          <w:p w:rsidR="00213DC2" w:rsidRPr="00387788" w:rsidRDefault="007F114C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ge set: I</w:t>
            </w:r>
            <w:r w:rsidR="00213DC2"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>lmejooli (%)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24.7%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28.0%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9.3%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2.2%</w:t>
            </w:r>
          </w:p>
        </w:tc>
      </w:tr>
      <w:tr w:rsidR="00213DC2" w:rsidRPr="00387788" w:rsidTr="00BC48F1">
        <w:tc>
          <w:tcPr>
            <w:tcW w:w="3172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>Age set: Ilkishili (%)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9.1%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5.0%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30.0%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24.5%</w:t>
            </w:r>
          </w:p>
        </w:tc>
      </w:tr>
      <w:tr w:rsidR="00213DC2" w:rsidRPr="00387788" w:rsidTr="00BC48F1">
        <w:tc>
          <w:tcPr>
            <w:tcW w:w="3172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>Age set:</w:t>
            </w: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A26F1" w:rsidRPr="007A26F1">
              <w:rPr>
                <w:rFonts w:ascii="Times New Roman" w:hAnsi="Times New Roman" w:cs="Times New Roman"/>
                <w:i/>
                <w:sz w:val="22"/>
                <w:szCs w:val="22"/>
              </w:rPr>
              <w:t>Ilkitoip</w:t>
            </w:r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or Iseuri (%)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9.1%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20.0%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36.7%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22.4%</w:t>
            </w:r>
          </w:p>
        </w:tc>
      </w:tr>
      <w:tr w:rsidR="00213DC2" w:rsidRPr="00387788" w:rsidTr="00BC48F1">
        <w:tc>
          <w:tcPr>
            <w:tcW w:w="3172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>Received any formal education? (% yes)</w:t>
            </w:r>
          </w:p>
        </w:tc>
        <w:tc>
          <w:tcPr>
            <w:tcW w:w="1670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24.7%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27.0%</w:t>
            </w:r>
          </w:p>
        </w:tc>
        <w:tc>
          <w:tcPr>
            <w:tcW w:w="1670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5.3%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20.4%</w:t>
            </w:r>
          </w:p>
        </w:tc>
      </w:tr>
      <w:tr w:rsidR="00213DC2" w:rsidRPr="00387788" w:rsidTr="00BC48F1">
        <w:tc>
          <w:tcPr>
            <w:tcW w:w="3172" w:type="dxa"/>
            <w:shd w:val="clear" w:color="auto" w:fill="auto"/>
            <w:vAlign w:val="center"/>
          </w:tcPr>
          <w:p w:rsidR="00C82145" w:rsidRPr="00387788" w:rsidRDefault="00213DC2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Time living in area </w:t>
            </w:r>
          </w:p>
          <w:p w:rsidR="00213DC2" w:rsidRPr="00387788" w:rsidRDefault="00213DC2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>(median; years)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213DC2" w:rsidRPr="00387788" w:rsidTr="00BC48F1">
        <w:tc>
          <w:tcPr>
            <w:tcW w:w="3172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>Household size (median; people)</w:t>
            </w:r>
          </w:p>
        </w:tc>
        <w:tc>
          <w:tcPr>
            <w:tcW w:w="1670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9.0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1670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</w:tr>
      <w:tr w:rsidR="00213DC2" w:rsidRPr="00387788" w:rsidTr="00BC48F1">
        <w:tc>
          <w:tcPr>
            <w:tcW w:w="3172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>Head of household? (% yes)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94.4%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84.0%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8.0%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20.4%</w:t>
            </w:r>
          </w:p>
        </w:tc>
      </w:tr>
      <w:tr w:rsidR="00213DC2" w:rsidRPr="00387788" w:rsidTr="00BC48F1">
        <w:tc>
          <w:tcPr>
            <w:tcW w:w="3172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>Community leadership position? (% yes)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22.5%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6.0%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39.3%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8.4%</w:t>
            </w:r>
          </w:p>
        </w:tc>
      </w:tr>
      <w:tr w:rsidR="00213DC2" w:rsidRPr="00387788" w:rsidTr="00BC48F1">
        <w:tc>
          <w:tcPr>
            <w:tcW w:w="3172" w:type="dxa"/>
            <w:shd w:val="clear" w:color="auto" w:fill="F2F2F2" w:themeFill="background1" w:themeFillShade="F2"/>
            <w:vAlign w:val="center"/>
          </w:tcPr>
          <w:p w:rsidR="00C82145" w:rsidRPr="00387788" w:rsidRDefault="00213DC2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rimary occupation </w:t>
            </w:r>
          </w:p>
          <w:p w:rsidR="00213DC2" w:rsidRPr="00387788" w:rsidRDefault="00213DC2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>(% Pastoralist)</w:t>
            </w:r>
          </w:p>
        </w:tc>
        <w:tc>
          <w:tcPr>
            <w:tcW w:w="1670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670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.3%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2.0%</w:t>
            </w:r>
          </w:p>
        </w:tc>
      </w:tr>
      <w:tr w:rsidR="00213DC2" w:rsidRPr="00387788" w:rsidTr="00BC48F1">
        <w:tc>
          <w:tcPr>
            <w:tcW w:w="3172" w:type="dxa"/>
            <w:shd w:val="clear" w:color="auto" w:fill="F2F2F2" w:themeFill="background1" w:themeFillShade="F2"/>
            <w:vAlign w:val="center"/>
          </w:tcPr>
          <w:p w:rsidR="00C82145" w:rsidRPr="00387788" w:rsidRDefault="00213DC2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rimary occupation </w:t>
            </w:r>
          </w:p>
          <w:p w:rsidR="00213DC2" w:rsidRPr="00387788" w:rsidRDefault="00213DC2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>(% House wife)</w:t>
            </w:r>
          </w:p>
        </w:tc>
        <w:tc>
          <w:tcPr>
            <w:tcW w:w="1670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670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72.7%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85.7%</w:t>
            </w:r>
          </w:p>
        </w:tc>
      </w:tr>
      <w:tr w:rsidR="00213DC2" w:rsidRPr="00387788" w:rsidTr="00BC48F1">
        <w:tc>
          <w:tcPr>
            <w:tcW w:w="3172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>Primary occupation (% Other)</w:t>
            </w:r>
          </w:p>
        </w:tc>
        <w:tc>
          <w:tcPr>
            <w:tcW w:w="1670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670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26.0%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2.3%</w:t>
            </w:r>
          </w:p>
        </w:tc>
      </w:tr>
      <w:tr w:rsidR="00213DC2" w:rsidRPr="00387788" w:rsidTr="00BC48F1">
        <w:tc>
          <w:tcPr>
            <w:tcW w:w="3172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>Cattle (% owning more than 51)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52.9%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32.0%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30.7%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47.0%</w:t>
            </w:r>
          </w:p>
        </w:tc>
      </w:tr>
      <w:tr w:rsidR="00213DC2" w:rsidRPr="00387788" w:rsidTr="00BC48F1">
        <w:tc>
          <w:tcPr>
            <w:tcW w:w="3172" w:type="dxa"/>
            <w:shd w:val="clear" w:color="auto" w:fill="auto"/>
            <w:vAlign w:val="center"/>
          </w:tcPr>
          <w:p w:rsidR="00C82145" w:rsidRPr="00387788" w:rsidRDefault="00213DC2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mall stock </w:t>
            </w:r>
          </w:p>
          <w:p w:rsidR="00213DC2" w:rsidRPr="00387788" w:rsidRDefault="00213DC2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>(% owning more than 101)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63.0%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43.0%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2.6%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40.8%</w:t>
            </w:r>
          </w:p>
        </w:tc>
      </w:tr>
      <w:tr w:rsidR="00213DC2" w:rsidRPr="00387788" w:rsidTr="00BC48F1">
        <w:tc>
          <w:tcPr>
            <w:tcW w:w="3172" w:type="dxa"/>
            <w:shd w:val="clear" w:color="auto" w:fill="F2F2F2" w:themeFill="background1" w:themeFillShade="F2"/>
            <w:vAlign w:val="center"/>
          </w:tcPr>
          <w:p w:rsidR="00213DC2" w:rsidRPr="00387788" w:rsidRDefault="005A3287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and owned (mean; acres</w:t>
            </w:r>
            <w:r w:rsidR="00213DC2"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>)</w:t>
            </w:r>
          </w:p>
        </w:tc>
        <w:tc>
          <w:tcPr>
            <w:tcW w:w="1670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50.9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79.4</w:t>
            </w:r>
          </w:p>
        </w:tc>
        <w:tc>
          <w:tcPr>
            <w:tcW w:w="1670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20.9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70.6</w:t>
            </w:r>
          </w:p>
        </w:tc>
      </w:tr>
      <w:tr w:rsidR="00213DC2" w:rsidRPr="00387788" w:rsidTr="00BC48F1">
        <w:tc>
          <w:tcPr>
            <w:tcW w:w="3172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>Lan</w:t>
            </w:r>
            <w:r w:rsidR="005A3287">
              <w:rPr>
                <w:rFonts w:ascii="Times New Roman" w:hAnsi="Times New Roman" w:cs="Times New Roman"/>
                <w:i/>
                <w:sz w:val="22"/>
                <w:szCs w:val="22"/>
              </w:rPr>
              <w:t>d inside a conservancy (mean; acres</w:t>
            </w:r>
            <w:bookmarkStart w:id="0" w:name="_GoBack"/>
            <w:bookmarkEnd w:id="0"/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>)</w:t>
            </w:r>
          </w:p>
        </w:tc>
        <w:tc>
          <w:tcPr>
            <w:tcW w:w="1670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03.0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</w:p>
        </w:tc>
        <w:tc>
          <w:tcPr>
            <w:tcW w:w="1670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17.9</w:t>
            </w:r>
          </w:p>
        </w:tc>
        <w:tc>
          <w:tcPr>
            <w:tcW w:w="1671" w:type="dxa"/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213DC2" w:rsidRPr="00387788" w:rsidTr="00BC48F1">
        <w:tc>
          <w:tcPr>
            <w:tcW w:w="3172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>Traditional buildings (median)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13DC2" w:rsidRPr="00387788" w:rsidTr="00BC48F1">
        <w:tc>
          <w:tcPr>
            <w:tcW w:w="3172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>Iron roofed buildings (median)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70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13DC2" w:rsidRPr="00387788" w:rsidTr="00BC48F1">
        <w:tc>
          <w:tcPr>
            <w:tcW w:w="317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i/>
                <w:sz w:val="22"/>
                <w:szCs w:val="22"/>
              </w:rPr>
              <w:t>Owns any vehicles (% yes)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28.1%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15.0%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29.3%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13DC2" w:rsidRPr="00387788" w:rsidRDefault="00213DC2" w:rsidP="00CC4901">
            <w:pPr>
              <w:pStyle w:val="Standard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788">
              <w:rPr>
                <w:rFonts w:ascii="Times New Roman" w:hAnsi="Times New Roman" w:cs="Times New Roman"/>
                <w:sz w:val="22"/>
                <w:szCs w:val="22"/>
              </w:rPr>
              <w:t>36.7%</w:t>
            </w:r>
          </w:p>
        </w:tc>
      </w:tr>
    </w:tbl>
    <w:p w:rsidR="00213DC2" w:rsidRPr="00387788" w:rsidRDefault="00213DC2" w:rsidP="00213DC2">
      <w:pPr>
        <w:pStyle w:val="Standard"/>
        <w:rPr>
          <w:rFonts w:ascii="Times New Roman" w:hAnsi="Times New Roman" w:cs="Times New Roman"/>
          <w:sz w:val="22"/>
          <w:szCs w:val="22"/>
        </w:rPr>
      </w:pPr>
    </w:p>
    <w:sectPr w:rsidR="00213DC2" w:rsidRPr="00387788" w:rsidSect="00090FBC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charset w:val="00"/>
    <w:family w:val="auto"/>
    <w:pitch w:val="variable"/>
  </w:font>
  <w:font w:name="Liberation Serif">
    <w:altName w:val="Times New Roman"/>
    <w:charset w:val="00"/>
    <w:family w:val="roman"/>
    <w:pitch w:val="variable"/>
  </w:font>
  <w:font w:name="FreeSans">
    <w:altName w:val="Arial"/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9rsavwbszet4efxxhpvewb0e59reae2xre&quot;&gt;CBC and gender&lt;record-ids&gt;&lt;item&gt;25&lt;/item&gt;&lt;item&gt;29&lt;/item&gt;&lt;/record-ids&gt;&lt;/item&gt;&lt;/Libraries&gt;"/>
  </w:docVars>
  <w:rsids>
    <w:rsidRoot w:val="00C2151E"/>
    <w:rsid w:val="00090FBC"/>
    <w:rsid w:val="000E449B"/>
    <w:rsid w:val="001110DD"/>
    <w:rsid w:val="001E4B72"/>
    <w:rsid w:val="00213DC2"/>
    <w:rsid w:val="00262A6D"/>
    <w:rsid w:val="002C4ABD"/>
    <w:rsid w:val="00387788"/>
    <w:rsid w:val="003D010A"/>
    <w:rsid w:val="00400AF8"/>
    <w:rsid w:val="004042A2"/>
    <w:rsid w:val="00424428"/>
    <w:rsid w:val="004D5063"/>
    <w:rsid w:val="00510F16"/>
    <w:rsid w:val="005A3287"/>
    <w:rsid w:val="005B4681"/>
    <w:rsid w:val="006042B0"/>
    <w:rsid w:val="00632B03"/>
    <w:rsid w:val="00644F9A"/>
    <w:rsid w:val="00674C4F"/>
    <w:rsid w:val="006B023D"/>
    <w:rsid w:val="006E792F"/>
    <w:rsid w:val="00713868"/>
    <w:rsid w:val="00734ED4"/>
    <w:rsid w:val="007A26F1"/>
    <w:rsid w:val="007F114C"/>
    <w:rsid w:val="008E40FC"/>
    <w:rsid w:val="00911928"/>
    <w:rsid w:val="009B2FDD"/>
    <w:rsid w:val="009D573F"/>
    <w:rsid w:val="00A943E5"/>
    <w:rsid w:val="00BC48F1"/>
    <w:rsid w:val="00C2151E"/>
    <w:rsid w:val="00C67563"/>
    <w:rsid w:val="00C82145"/>
    <w:rsid w:val="00CC0FFC"/>
    <w:rsid w:val="00D4518F"/>
    <w:rsid w:val="00D526A1"/>
    <w:rsid w:val="00E03ED9"/>
    <w:rsid w:val="00EA618E"/>
    <w:rsid w:val="00FF6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80FD4A-C3DD-4C7A-937E-F16861425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A6D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13DC2"/>
    <w:pPr>
      <w:widowControl w:val="0"/>
      <w:suppressAutoHyphens/>
      <w:autoSpaceDN w:val="0"/>
      <w:spacing w:after="0" w:line="240" w:lineRule="auto"/>
      <w:textAlignment w:val="baseline"/>
    </w:pPr>
    <w:rPr>
      <w:rFonts w:eastAsia="Droid Sans Fallback" w:cstheme="minorHAnsi"/>
      <w:b/>
      <w:bCs/>
      <w:kern w:val="3"/>
      <w:sz w:val="28"/>
      <w:szCs w:val="28"/>
      <w:lang w:eastAsia="zh-CN" w:bidi="hi-IN"/>
    </w:rPr>
  </w:style>
  <w:style w:type="character" w:customStyle="1" w:styleId="TitleChar">
    <w:name w:val="Title Char"/>
    <w:basedOn w:val="DefaultParagraphFont"/>
    <w:link w:val="Title"/>
    <w:uiPriority w:val="10"/>
    <w:rsid w:val="00213DC2"/>
    <w:rPr>
      <w:rFonts w:eastAsia="Droid Sans Fallback" w:cstheme="minorHAnsi"/>
      <w:b/>
      <w:bCs/>
      <w:kern w:val="3"/>
      <w:sz w:val="28"/>
      <w:szCs w:val="28"/>
      <w:lang w:eastAsia="zh-CN" w:bidi="hi-IN"/>
    </w:rPr>
  </w:style>
  <w:style w:type="paragraph" w:customStyle="1" w:styleId="Standard">
    <w:name w:val="Standard"/>
    <w:link w:val="StandardChar"/>
    <w:rsid w:val="00213DC2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  <w:style w:type="paragraph" w:customStyle="1" w:styleId="Tableheading">
    <w:name w:val="Table heading"/>
    <w:basedOn w:val="NoSpacing"/>
    <w:link w:val="TableheadingChar"/>
    <w:qFormat/>
    <w:rsid w:val="00213DC2"/>
    <w:pPr>
      <w:keepNext/>
      <w:widowControl w:val="0"/>
      <w:suppressAutoHyphens/>
      <w:autoSpaceDN w:val="0"/>
      <w:textAlignment w:val="baseline"/>
    </w:pPr>
    <w:rPr>
      <w:rFonts w:eastAsia="Droid Sans Fallback" w:cstheme="minorHAnsi"/>
      <w:i/>
      <w:kern w:val="3"/>
      <w:sz w:val="20"/>
      <w:szCs w:val="20"/>
      <w:lang w:eastAsia="zh-CN" w:bidi="hi-IN"/>
    </w:rPr>
  </w:style>
  <w:style w:type="character" w:customStyle="1" w:styleId="StandardChar">
    <w:name w:val="Standard Char"/>
    <w:basedOn w:val="DefaultParagraphFont"/>
    <w:link w:val="Standard"/>
    <w:rsid w:val="00213DC2"/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  <w:style w:type="character" w:customStyle="1" w:styleId="TableheadingChar">
    <w:name w:val="Table heading Char"/>
    <w:basedOn w:val="DefaultParagraphFont"/>
    <w:link w:val="Tableheading"/>
    <w:rsid w:val="00213DC2"/>
    <w:rPr>
      <w:rFonts w:eastAsia="Droid Sans Fallback" w:cstheme="minorHAnsi"/>
      <w:i/>
      <w:kern w:val="3"/>
      <w:sz w:val="20"/>
      <w:szCs w:val="20"/>
      <w:lang w:eastAsia="zh-CN" w:bidi="hi-IN"/>
    </w:rPr>
  </w:style>
  <w:style w:type="paragraph" w:styleId="NoSpacing">
    <w:name w:val="No Spacing"/>
    <w:uiPriority w:val="1"/>
    <w:qFormat/>
    <w:rsid w:val="00213DC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943E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43E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943E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43E5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NE Aidan</dc:creator>
  <cp:keywords/>
  <dc:description/>
  <cp:lastModifiedBy>KEANE Aidan</cp:lastModifiedBy>
  <cp:revision>4</cp:revision>
  <dcterms:created xsi:type="dcterms:W3CDTF">2015-09-01T08:40:00Z</dcterms:created>
  <dcterms:modified xsi:type="dcterms:W3CDTF">2015-09-01T13:59:00Z</dcterms:modified>
</cp:coreProperties>
</file>